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9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424"/>
        <w:gridCol w:w="1424"/>
        <w:gridCol w:w="1424"/>
        <w:gridCol w:w="1424"/>
        <w:gridCol w:w="1424"/>
        <w:gridCol w:w="1428"/>
      </w:tblGrid>
      <w:tr w:rsidR="006B7EC3" w:rsidTr="006952A2">
        <w:trPr>
          <w:trHeight w:val="138"/>
        </w:trPr>
        <w:tc>
          <w:tcPr>
            <w:tcW w:w="9869" w:type="dxa"/>
            <w:gridSpan w:val="7"/>
          </w:tcPr>
          <w:p w:rsidR="006B7EC3" w:rsidRPr="000B2E3D" w:rsidRDefault="006B7EC3" w:rsidP="006952A2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Supplemental Tabl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 xml:space="preserve"> Total visits for all participants by month (n=26), where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pre-period</w:t>
            </w:r>
            <w:r w:rsidRPr="000B2E3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represent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he year before the study (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months 1-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 and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tudy-period</w:t>
            </w:r>
            <w:r w:rsidRPr="00BA6B9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represent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he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year of the study (</w:t>
            </w: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months 13-24)</w:t>
            </w:r>
          </w:p>
        </w:tc>
      </w:tr>
      <w:tr w:rsidR="006B7EC3" w:rsidTr="006952A2">
        <w:trPr>
          <w:trHeight w:val="209"/>
        </w:trPr>
        <w:tc>
          <w:tcPr>
            <w:tcW w:w="1321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Month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b/>
                <w:sz w:val="20"/>
                <w:szCs w:val="20"/>
              </w:rPr>
              <w:t>Variabl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b/>
                <w:sz w:val="20"/>
                <w:szCs w:val="20"/>
              </w:rPr>
              <w:t>Mean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b/>
                <w:sz w:val="20"/>
                <w:szCs w:val="20"/>
              </w:rPr>
              <w:t>Std Dev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b/>
                <w:sz w:val="20"/>
                <w:szCs w:val="20"/>
              </w:rPr>
              <w:t>Minimum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b/>
                <w:sz w:val="20"/>
                <w:szCs w:val="20"/>
              </w:rPr>
              <w:t>Median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b/>
                <w:sz w:val="20"/>
                <w:szCs w:val="20"/>
              </w:rPr>
              <w:t>Maximum</w:t>
            </w:r>
          </w:p>
        </w:tc>
      </w:tr>
      <w:tr w:rsidR="006B7EC3" w:rsidTr="006952A2">
        <w:trPr>
          <w:trHeight w:val="174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, 1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138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1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0.2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6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167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, 1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138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0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123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94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3, 1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6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152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6B7EC3" w:rsidTr="006952A2">
        <w:trPr>
          <w:trHeight w:val="65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.3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, 1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6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94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0.0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, 1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2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4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79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6, 1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1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4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0.19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7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7, 19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8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0.1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7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8, 2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2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65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8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9, 2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8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2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79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108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0, 2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69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6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6B7EC3" w:rsidTr="006952A2">
        <w:trPr>
          <w:trHeight w:val="94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6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2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1.0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.05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1, 2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08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6B7EC3" w:rsidTr="006952A2">
        <w:trPr>
          <w:trHeight w:val="94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5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77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65"/>
        </w:trPr>
        <w:tc>
          <w:tcPr>
            <w:tcW w:w="1321" w:type="dxa"/>
            <w:vMerge w:val="restart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2, 2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0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66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period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23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.3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6B7EC3" w:rsidTr="006952A2">
        <w:trPr>
          <w:trHeight w:val="51"/>
        </w:trPr>
        <w:tc>
          <w:tcPr>
            <w:tcW w:w="1321" w:type="dxa"/>
            <w:vMerge/>
          </w:tcPr>
          <w:p w:rsidR="006B7EC3" w:rsidRPr="000B2E3D" w:rsidRDefault="006B7EC3" w:rsidP="006952A2">
            <w:pPr>
              <w:widowControl w:val="0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change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.19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2.21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4" w:type="dxa"/>
          </w:tcPr>
          <w:p w:rsidR="006B7EC3" w:rsidRPr="000B2E3D" w:rsidRDefault="006B7EC3" w:rsidP="006952A2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B2E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</w:tbl>
    <w:p w:rsidR="00FF27AB" w:rsidRPr="004D5960" w:rsidRDefault="00FF27AB" w:rsidP="004D5960">
      <w:bookmarkStart w:id="0" w:name="_GoBack"/>
      <w:bookmarkEnd w:id="0"/>
    </w:p>
    <w:sectPr w:rsidR="00FF27AB" w:rsidRPr="004D5960" w:rsidSect="00FF27AB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6BC" w:rsidRDefault="005506BC" w:rsidP="00D449AC">
      <w:r>
        <w:separator/>
      </w:r>
    </w:p>
  </w:endnote>
  <w:endnote w:type="continuationSeparator" w:id="0">
    <w:p w:rsidR="005506BC" w:rsidRDefault="005506BC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6BC" w:rsidRDefault="005506BC" w:rsidP="00D449AC">
      <w:r>
        <w:separator/>
      </w:r>
    </w:p>
  </w:footnote>
  <w:footnote w:type="continuationSeparator" w:id="0">
    <w:p w:rsidR="005506BC" w:rsidRDefault="005506BC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6B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B7EC3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CFBEB-A8C1-414D-84C8-92D6824A7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1</cp:revision>
  <cp:lastPrinted>2019-08-17T03:09:00Z</cp:lastPrinted>
  <dcterms:created xsi:type="dcterms:W3CDTF">2025-09-04T05:52:00Z</dcterms:created>
  <dcterms:modified xsi:type="dcterms:W3CDTF">2025-09-04T05:52:00Z</dcterms:modified>
</cp:coreProperties>
</file>